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1E6CF1" w14:textId="57A1FDDE" w:rsidR="001F3488" w:rsidRPr="001F3488" w:rsidRDefault="001F3488" w:rsidP="001F3488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1F3488">
        <w:rPr>
          <w:rFonts w:ascii="Arial" w:hAnsi="Arial" w:cs="Arial"/>
          <w:b/>
          <w:bCs/>
          <w:sz w:val="22"/>
          <w:szCs w:val="22"/>
        </w:rPr>
        <w:t xml:space="preserve">Supplement </w:t>
      </w:r>
      <w:r>
        <w:rPr>
          <w:rFonts w:ascii="Arial" w:hAnsi="Arial" w:cs="Arial"/>
          <w:b/>
          <w:bCs/>
          <w:sz w:val="22"/>
          <w:szCs w:val="22"/>
        </w:rPr>
        <w:t>1</w:t>
      </w:r>
    </w:p>
    <w:p w14:paraId="5853F91B" w14:textId="2E4935C5" w:rsidR="001F3488" w:rsidRPr="00CB1310" w:rsidRDefault="001F3488" w:rsidP="001F3488">
      <w:pPr>
        <w:jc w:val="both"/>
        <w:rPr>
          <w:rFonts w:ascii="Arial" w:hAnsi="Arial" w:cs="Arial"/>
          <w:sz w:val="22"/>
          <w:szCs w:val="22"/>
        </w:rPr>
      </w:pPr>
      <w:r w:rsidRPr="00CB1310">
        <w:rPr>
          <w:rFonts w:ascii="Arial" w:hAnsi="Arial" w:cs="Arial"/>
          <w:sz w:val="22"/>
          <w:szCs w:val="22"/>
        </w:rPr>
        <w:t>Domains of the Robotic Anastomosis Competency Evaluation metrics (RACE) tool</w:t>
      </w:r>
      <w:r w:rsidR="00C920F5">
        <w:rPr>
          <w:rFonts w:ascii="Arial" w:hAnsi="Arial" w:cs="Arial"/>
          <w:sz w:val="22"/>
          <w:szCs w:val="22"/>
        </w:rPr>
        <w:t>.</w:t>
      </w:r>
    </w:p>
    <w:p w14:paraId="28885734" w14:textId="77777777" w:rsidR="001F3488" w:rsidRPr="00CB1310" w:rsidRDefault="001F3488" w:rsidP="001F3488">
      <w:pPr>
        <w:pStyle w:val="Text"/>
        <w:ind w:firstLine="0"/>
        <w:rPr>
          <w:rFonts w:ascii="Arial" w:hAnsi="Arial" w:cs="Arial"/>
          <w:b/>
          <w:bCs/>
          <w:smallCaps/>
          <w:sz w:val="22"/>
          <w:szCs w:val="22"/>
          <w:lang w:val="x-none"/>
        </w:rPr>
      </w:pPr>
    </w:p>
    <w:p w14:paraId="118629EE" w14:textId="77777777" w:rsidR="001F3488" w:rsidRPr="00CB1310" w:rsidRDefault="001F3488" w:rsidP="001F3488">
      <w:pPr>
        <w:pStyle w:val="Text"/>
        <w:rPr>
          <w:rFonts w:ascii="Arial" w:eastAsia="Arial Unicode MS" w:hAnsi="Arial" w:cs="Arial"/>
          <w:sz w:val="22"/>
          <w:szCs w:val="22"/>
        </w:rPr>
      </w:pPr>
      <w:r w:rsidRPr="00CB1310">
        <w:rPr>
          <w:rFonts w:ascii="Arial" w:eastAsia="Arial Unicode MS" w:hAnsi="Arial" w:cs="Arial"/>
          <w:noProof/>
          <w:sz w:val="22"/>
          <w:szCs w:val="22"/>
        </w:rPr>
        <w:drawing>
          <wp:inline distT="0" distB="0" distL="0" distR="0" wp14:anchorId="0EC44785" wp14:editId="1AF86740">
            <wp:extent cx="5937885" cy="4523740"/>
            <wp:effectExtent l="19050" t="19050" r="24765" b="10160"/>
            <wp:docPr id="1413930142" name="Picture 1" descr="A diagram of surgery procedu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3930142" name="Picture 1" descr="A diagram of surgery procedur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452374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303403D" w14:textId="77777777" w:rsidR="001F3488" w:rsidRPr="00CB1310" w:rsidRDefault="001F3488" w:rsidP="001F3488">
      <w:pPr>
        <w:pStyle w:val="Text"/>
        <w:rPr>
          <w:rFonts w:ascii="Arial" w:eastAsia="Arial Unicode MS" w:hAnsi="Arial" w:cs="Arial"/>
          <w:sz w:val="22"/>
          <w:szCs w:val="22"/>
        </w:rPr>
      </w:pPr>
      <w:r w:rsidRPr="00CB1310">
        <w:rPr>
          <w:rFonts w:ascii="Arial" w:eastAsia="Arial Unicode MS" w:hAnsi="Arial" w:cs="Arial"/>
          <w:sz w:val="22"/>
          <w:szCs w:val="22"/>
        </w:rPr>
        <w:t>Figure 1 Robotic Anastomosis Competency Evaluation form.</w:t>
      </w:r>
    </w:p>
    <w:p w14:paraId="777D9DE9" w14:textId="77777777" w:rsidR="002733FC" w:rsidRDefault="002733FC"/>
    <w:sectPr w:rsidR="002733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488"/>
    <w:rsid w:val="001F3488"/>
    <w:rsid w:val="002733FC"/>
    <w:rsid w:val="00941A88"/>
    <w:rsid w:val="00BD509A"/>
    <w:rsid w:val="00C24EF8"/>
    <w:rsid w:val="00C920F5"/>
    <w:rsid w:val="00F71898"/>
    <w:rsid w:val="00F80587"/>
    <w:rsid w:val="00FA2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648C3"/>
  <w15:chartTrackingRefBased/>
  <w15:docId w15:val="{72AF9DB8-B392-4680-860A-669CFECD8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48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sz w:val="20"/>
      <w:szCs w:val="20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348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348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348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348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bdr w:val="none" w:sz="0" w:space="0" w:color="auto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348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bdr w:val="none" w:sz="0" w:space="0" w:color="auto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348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bdr w:val="none" w:sz="0" w:space="0" w:color="auto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348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bdr w:val="none" w:sz="0" w:space="0" w:color="auto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348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bdr w:val="none" w:sz="0" w:space="0" w:color="auto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348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bdr w:val="none" w:sz="0" w:space="0" w:color="auto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34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34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34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34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34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34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34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34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34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348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bdr w:val="none" w:sz="0" w:space="0" w:color="auto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F34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3488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F34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348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bdr w:val="none" w:sz="0" w:space="0" w:color="auto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F34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348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sz w:val="24"/>
      <w:szCs w:val="24"/>
      <w:bdr w:val="none" w:sz="0" w:space="0" w:color="auto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F34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3488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bdr w:val="none" w:sz="0" w:space="0" w:color="auto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34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3488"/>
    <w:rPr>
      <w:b/>
      <w:bCs/>
      <w:smallCaps/>
      <w:color w:val="0F4761" w:themeColor="accent1" w:themeShade="BF"/>
      <w:spacing w:val="5"/>
    </w:rPr>
  </w:style>
  <w:style w:type="paragraph" w:customStyle="1" w:styleId="Text">
    <w:name w:val="Text"/>
    <w:rsid w:val="001F3488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52" w:lineRule="auto"/>
      <w:ind w:firstLine="202"/>
      <w:jc w:val="both"/>
    </w:pPr>
    <w:rPr>
      <w:rFonts w:ascii="Times New Roman" w:eastAsia="Times New Roman" w:hAnsi="Times New Roman" w:cs="Times New Roman"/>
      <w:color w:val="000000"/>
      <w:kern w:val="0"/>
      <w:sz w:val="20"/>
      <w:szCs w:val="20"/>
      <w:u w:color="000000"/>
      <w:bdr w:val="ni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32</Characters>
  <Application>Microsoft Office Word</Application>
  <DocSecurity>0</DocSecurity>
  <Lines>5</Lines>
  <Paragraphs>3</Paragraphs>
  <ScaleCrop>false</ScaleCrop>
  <Company>Roswell Park</Company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sharat Shafiei, Somayeh</dc:creator>
  <cp:keywords/>
  <dc:description/>
  <cp:lastModifiedBy>Besharat Shafiei, Somayeh</cp:lastModifiedBy>
  <cp:revision>2</cp:revision>
  <dcterms:created xsi:type="dcterms:W3CDTF">2025-04-29T16:13:00Z</dcterms:created>
  <dcterms:modified xsi:type="dcterms:W3CDTF">2025-10-27T17:33:00Z</dcterms:modified>
</cp:coreProperties>
</file>